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((((("Spinal Fractures"[Mesh]) OR (((((((((Fracture, Spinal[Title/Abstract]) OR (Fractures, Spinal[Title/Abstract])) OR (Spinal Fracture[Title/Abstract]))) OR (Hangman Fracture[Title/Abstract])) OR (Fracture, Hangman[Title/Abstract])) OR (Hangman's Fracture[Title/Abstract])) OR (Fracture, Hangman's[Title/Abstract])) OR (Hangmans Fracture[Title/Abstract]))) AND ((("Osteoporosis"[Mesh]) OR (((((((((((((((((((((Osteoporoses[Title/Abstract]) OR (Osteoporosis, Post-Traumatic[Title/Abstract])) OR (Osteoporosis, Post Traumatic[Title/Abstract])) OR (Post-Traumatic Osteoporoses[Title/Abstract])) OR (Post-Traumatic Osteoporosis[Title/Abstract])) OR (Osteoporosis, Senile[Title/Abstract])) OR (Osteoporoses, Senile[Title/Abstract])) OR (Senile Osteoporoses[Title/Abstract])) OR (Osteoporosis, Involutional[Title/Abstract])) OR (Senile Osteoporosis[Title/Abstract])) OR (Osteoporosis, Age-Related[Title/Abstract])) OR (Osteoporosis, Age Related[Title/Abstract])) OR (Bone Loss, Age-Related[Title/Abstract])) OR (Age-Related Bone Loss[Title/Abstract])) OR (Age-Related Bone Losses[Title/Abstract])) OR (Bone Loss, Age Related[Title/Abstract])) OR (Bone Losses, Age-Related[Title/Abstract])) OR (Age-Related Osteoporosis[Title/Abstract])) OR (Age Related Osteoporosis[Title/Abstract])) OR (Age-Related Osteoporoses[Title/Abstract])) OR (Osteoporoses, Age-Related[Title/Abstract]))) OR (("Osteoporotic Fractures"[Mesh]) OR (((Fracture, Osteoporotic[Title/Abstract]) OR (Fractures, Osteoporotic[Title/Abstract])) OR (Osteoporotic Fracture[Title/Abstract]))))) AND (("Fractures, Compression"[Mesh]) OR (((Compression Fracture[Title/Abstract]) OR (Fracture, Compression[Title/Abstract])) OR (Compression Fractures[Title/Abstract])))) AND (("Vertebroplasty"[Mesh]) OR (("Kyphoplasty"[Mesh]) OR ((Balloon Vertebroplasty[Title/Abstract]) OR (Vertebroplasty, Balloon[Title/Abstract]))))) AND ((("Placebos"[Mesh]) OR (Sham Treatment[Title/Abstract])) OR (("Conservative Treatment"[Mesh]) OR (((((((((((Conservative Treatments[Title/Abstract]) OR (Treatment, Conservative[Title/Abstract])) OR (Treatments, Conservative[Title/Abstract])) OR (Conservative Therapy[Title/Abstract])) OR (Conservative Therapies[Title/Abstract])) OR (Therapies, Conservative[Title/Abstract])) OR (Therapy, Conservative[Title/Abstract])) OR (Conservative Management[Title/Abstract])) OR (Conservative Managements[Title/Abstract])) OR (Management, Conservative[Title/Abstract])) OR (Managements, Conservative[Title/Abstract]))))) AND ((("Postoperative Complications"[Mesh]) OR (((Complication, Postoperative[Title/Abstract]) OR (Complications, Postoperative[Title/Abstract])) OR (Postoperative Complication[Title/Abstract]))) OR (("Treatment Outcome"[Mesh]) OR (((((((((((((((((Outcome, Treatment[Title/Abstract])) OR (Patient-Relevant Outcome[Title/Abstract])) OR (Outcome, Patient-Relevant[Title/Abstract])) OR (Outcomes, Patient-Relevant[Title/Abstract])) OR (Patient Relevant Outcome[Title/Abstract])) OR (Patient-Relevant Outcomes[Title/Abstract])) OR (Clinical Effectiveness[Title/Abstract])) OR (Effectiveness, Clinical[Title/Abstract])) OR (Treatment Effectiveness[Title/Abstract])) OR (Effectiveness, Treatment[Title/Abstract])) OR (Rehabilitation Outcome[Title/Abstract])) OR (Outcome, Rehabilitation[Title/Abstract])) OR (Treatment Efficacy[Title/Abstract])) OR (Efficacy, Treatment[Title/Abstract])) OR (Clinical Efficacy[Title/Abstract])) OR (Efficacy, Clinical[Title/Abstract])))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10:53:00Z</dcterms:created>
  <dc:creator>QIU ZHAOYANG</dc:creator>
  <dc:description/>
  <dc:language>en-US</dc:language>
  <cp:lastModifiedBy>^﹏^Q</cp:lastModifiedBy>
  <dcterms:modified xsi:type="dcterms:W3CDTF">2023-08-28T14:11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CB36B868E948059238E6CF8299E88D_13</vt:lpwstr>
  </property>
  <property fmtid="{D5CDD505-2E9C-101B-9397-08002B2CF9AE}" pid="3" name="KSOProductBuildVer">
    <vt:lpwstr>2052-12.1.0.15120</vt:lpwstr>
  </property>
</Properties>
</file>